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2A72" w:rsidRPr="000C6AD5" w:rsidRDefault="006D2A72" w:rsidP="006D2A72">
      <w:pPr>
        <w:widowControl/>
        <w:shd w:val="clear" w:color="auto" w:fill="FFFFFF"/>
        <w:spacing w:line="480" w:lineRule="auto"/>
        <w:jc w:val="center"/>
        <w:outlineLvl w:val="0"/>
        <w:rPr>
          <w:rFonts w:ascii="Times New Roman" w:hAnsi="Times New Roman"/>
          <w:color w:val="000000"/>
          <w:kern w:val="0"/>
          <w:szCs w:val="21"/>
        </w:rPr>
      </w:pPr>
      <w:r w:rsidRPr="002735E5">
        <w:rPr>
          <w:rFonts w:ascii="Times New Roman" w:hAnsi="Times New Roman"/>
          <w:b/>
          <w:szCs w:val="21"/>
        </w:rPr>
        <w:t>S</w:t>
      </w:r>
      <w:r w:rsidR="00BB11EF">
        <w:rPr>
          <w:rFonts w:ascii="Times New Roman" w:hAnsi="Times New Roman" w:hint="eastAsia"/>
          <w:b/>
          <w:szCs w:val="21"/>
        </w:rPr>
        <w:t xml:space="preserve">2 </w:t>
      </w:r>
      <w:r w:rsidRPr="002735E5">
        <w:rPr>
          <w:rFonts w:ascii="Times New Roman" w:hAnsi="Times New Roman"/>
          <w:b/>
          <w:szCs w:val="21"/>
        </w:rPr>
        <w:t>Table.</w:t>
      </w:r>
      <w:r w:rsidRPr="002735E5">
        <w:rPr>
          <w:rFonts w:ascii="Times New Roman" w:hAnsi="Times New Roman" w:hint="eastAsia"/>
          <w:b/>
          <w:szCs w:val="21"/>
        </w:rPr>
        <w:t xml:space="preserve"> </w:t>
      </w:r>
      <w:r w:rsidRPr="002735E5">
        <w:rPr>
          <w:rFonts w:ascii="Times New Roman" w:hAnsi="Times New Roman"/>
          <w:b/>
          <w:szCs w:val="21"/>
        </w:rPr>
        <w:t xml:space="preserve">Analysis of free ammonia acid </w:t>
      </w:r>
      <w:r w:rsidRPr="002735E5">
        <w:rPr>
          <w:rFonts w:ascii="Times New Roman" w:hAnsi="Times New Roman" w:hint="eastAsia"/>
          <w:b/>
          <w:szCs w:val="21"/>
        </w:rPr>
        <w:t xml:space="preserve">in </w:t>
      </w:r>
      <w:r w:rsidRPr="002735E5">
        <w:rPr>
          <w:rFonts w:ascii="Times New Roman" w:hAnsi="Times New Roman"/>
          <w:b/>
          <w:szCs w:val="21"/>
        </w:rPr>
        <w:t>4 kinds of fish plasma</w:t>
      </w:r>
    </w:p>
    <w:tbl>
      <w:tblPr>
        <w:tblW w:w="5000" w:type="pct"/>
        <w:tblLook w:val="00A0"/>
      </w:tblPr>
      <w:tblGrid>
        <w:gridCol w:w="1449"/>
        <w:gridCol w:w="1759"/>
        <w:gridCol w:w="1888"/>
        <w:gridCol w:w="1773"/>
        <w:gridCol w:w="1653"/>
      </w:tblGrid>
      <w:tr w:rsidR="006D2A72" w:rsidRPr="000D54A4" w:rsidTr="00BD6A34">
        <w:trPr>
          <w:trHeight w:val="454"/>
        </w:trPr>
        <w:tc>
          <w:tcPr>
            <w:tcW w:w="8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kern w:val="0"/>
                <w:sz w:val="18"/>
                <w:szCs w:val="18"/>
              </w:rPr>
              <w:t>Amino acid</w:t>
            </w:r>
          </w:p>
        </w:tc>
        <w:tc>
          <w:tcPr>
            <w:tcW w:w="10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Common carp</w:t>
            </w:r>
          </w:p>
        </w:tc>
        <w:tc>
          <w:tcPr>
            <w:tcW w:w="11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Skewband grunt </w:t>
            </w:r>
          </w:p>
        </w:tc>
        <w:tc>
          <w:tcPr>
            <w:tcW w:w="104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Red drum</w:t>
            </w:r>
          </w:p>
        </w:tc>
        <w:tc>
          <w:tcPr>
            <w:tcW w:w="97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kern w:val="0"/>
                <w:sz w:val="18"/>
                <w:szCs w:val="18"/>
              </w:rPr>
              <w:t>Tilapia</w:t>
            </w:r>
          </w:p>
        </w:tc>
      </w:tr>
      <w:tr w:rsidR="006D2A72" w:rsidRPr="000D54A4" w:rsidTr="00BD6A34">
        <w:trPr>
          <w:trHeight w:val="454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kern w:val="0"/>
                <w:sz w:val="18"/>
                <w:szCs w:val="18"/>
              </w:rPr>
              <w:t>Asp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kern w:val="0"/>
                <w:sz w:val="18"/>
                <w:szCs w:val="18"/>
              </w:rPr>
              <w:t>0.27±0.08</w:t>
            </w:r>
            <w:r w:rsidRPr="000D54A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.33± 0.09</w:t>
            </w:r>
            <w:r w:rsidRPr="000D54A4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.39±0.00</w:t>
            </w:r>
            <w:r w:rsidRPr="000D54A4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.29±0.18</w:t>
            </w:r>
            <w:r w:rsidRPr="000D54A4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6D2A72" w:rsidRPr="000D54A4" w:rsidTr="00BD6A34">
        <w:trPr>
          <w:trHeight w:val="454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kern w:val="0"/>
                <w:sz w:val="18"/>
                <w:szCs w:val="18"/>
              </w:rPr>
              <w:t>Glu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kern w:val="0"/>
                <w:sz w:val="18"/>
                <w:szCs w:val="18"/>
              </w:rPr>
              <w:t>0.18±0.13</w:t>
            </w:r>
            <w:r w:rsidRPr="000D54A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kern w:val="0"/>
                <w:sz w:val="18"/>
                <w:szCs w:val="18"/>
              </w:rPr>
              <w:t>0.08±0.00</w:t>
            </w:r>
            <w:r w:rsidRPr="000D54A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kern w:val="0"/>
                <w:sz w:val="18"/>
                <w:szCs w:val="18"/>
              </w:rPr>
              <w:t>0.08±0.01</w:t>
            </w:r>
            <w:r w:rsidRPr="000D54A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kern w:val="0"/>
                <w:sz w:val="18"/>
                <w:szCs w:val="18"/>
              </w:rPr>
              <w:t>0.19±0.24</w:t>
            </w:r>
            <w:r w:rsidRPr="000D54A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6D2A72" w:rsidRPr="000D54A4" w:rsidTr="00BD6A34">
        <w:trPr>
          <w:trHeight w:val="454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kern w:val="0"/>
                <w:sz w:val="18"/>
                <w:szCs w:val="18"/>
              </w:rPr>
              <w:t>Ser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kern w:val="0"/>
                <w:sz w:val="18"/>
                <w:szCs w:val="18"/>
              </w:rPr>
              <w:t>0.06±0.02</w:t>
            </w:r>
            <w:r w:rsidRPr="000D54A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kern w:val="0"/>
                <w:sz w:val="18"/>
                <w:szCs w:val="18"/>
              </w:rPr>
              <w:t>0.11±0.06</w:t>
            </w:r>
            <w:r w:rsidRPr="000D54A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kern w:val="0"/>
                <w:sz w:val="18"/>
                <w:szCs w:val="18"/>
              </w:rPr>
              <w:t>0.14±0.06</w:t>
            </w:r>
            <w:r w:rsidRPr="000D54A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kern w:val="0"/>
                <w:sz w:val="18"/>
                <w:szCs w:val="18"/>
              </w:rPr>
              <w:t>0.14±0.06</w:t>
            </w:r>
            <w:r w:rsidRPr="000D54A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6D2A72" w:rsidRPr="000D54A4" w:rsidTr="00BD6A34">
        <w:trPr>
          <w:trHeight w:val="454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kern w:val="0"/>
                <w:sz w:val="18"/>
                <w:szCs w:val="18"/>
              </w:rPr>
              <w:t>His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kern w:val="0"/>
                <w:sz w:val="18"/>
                <w:szCs w:val="18"/>
              </w:rPr>
              <w:t>0.25±0.11</w:t>
            </w:r>
            <w:r w:rsidRPr="000D54A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kern w:val="0"/>
                <w:sz w:val="18"/>
                <w:szCs w:val="18"/>
              </w:rPr>
              <w:t>0.02±0.00</w:t>
            </w:r>
            <w:r w:rsidRPr="000D54A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kern w:val="0"/>
                <w:sz w:val="18"/>
                <w:szCs w:val="18"/>
              </w:rPr>
              <w:t>0.07±0.00</w:t>
            </w:r>
            <w:r w:rsidRPr="000D54A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kern w:val="0"/>
                <w:sz w:val="18"/>
                <w:szCs w:val="18"/>
              </w:rPr>
              <w:t>0.07±0.01</w:t>
            </w:r>
            <w:r w:rsidRPr="000D54A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6D2A72" w:rsidRPr="000D54A4" w:rsidTr="00BD6A34">
        <w:trPr>
          <w:trHeight w:val="454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kern w:val="0"/>
                <w:sz w:val="18"/>
                <w:szCs w:val="18"/>
              </w:rPr>
              <w:t>Gly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kern w:val="0"/>
                <w:sz w:val="18"/>
                <w:szCs w:val="18"/>
              </w:rPr>
              <w:t>1.25±0.19</w:t>
            </w:r>
            <w:r w:rsidRPr="000D54A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kern w:val="0"/>
                <w:sz w:val="18"/>
                <w:szCs w:val="18"/>
              </w:rPr>
              <w:t>0.88±0.05</w:t>
            </w:r>
            <w:r w:rsidRPr="000D54A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kern w:val="0"/>
                <w:sz w:val="18"/>
                <w:szCs w:val="18"/>
              </w:rPr>
              <w:t>0.56±0.13</w:t>
            </w:r>
            <w:r w:rsidRPr="000D54A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kern w:val="0"/>
                <w:sz w:val="18"/>
                <w:szCs w:val="18"/>
              </w:rPr>
              <w:t>0.52±0.07</w:t>
            </w:r>
            <w:r w:rsidRPr="000D54A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6D2A72" w:rsidRPr="000D54A4" w:rsidTr="00BD6A34">
        <w:trPr>
          <w:trHeight w:val="454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kern w:val="0"/>
                <w:sz w:val="18"/>
                <w:szCs w:val="18"/>
              </w:rPr>
              <w:t>Thr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kern w:val="0"/>
                <w:sz w:val="18"/>
                <w:szCs w:val="18"/>
              </w:rPr>
              <w:t>0.45±0.07</w:t>
            </w:r>
            <w:r w:rsidRPr="000D54A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kern w:val="0"/>
                <w:sz w:val="18"/>
                <w:szCs w:val="18"/>
              </w:rPr>
              <w:t>0.26±0.04</w:t>
            </w:r>
            <w:r w:rsidRPr="000D54A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kern w:val="0"/>
                <w:sz w:val="18"/>
                <w:szCs w:val="18"/>
              </w:rPr>
              <w:t>0.19±0.09</w:t>
            </w:r>
            <w:r w:rsidRPr="000D54A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0D54A4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D54A4">
              <w:rPr>
                <w:rFonts w:ascii="Times New Roman" w:hAnsi="Times New Roman"/>
                <w:kern w:val="0"/>
                <w:sz w:val="18"/>
                <w:szCs w:val="18"/>
              </w:rPr>
              <w:t>0.21±0.05</w:t>
            </w:r>
            <w:r w:rsidRPr="000D54A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6D2A72" w:rsidRPr="00A60C19" w:rsidTr="00BD6A34">
        <w:trPr>
          <w:trHeight w:val="454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Arg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07±0.00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04±0.01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08±0.01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6D2A72" w:rsidRPr="00A60C19" w:rsidTr="00BD6A34">
        <w:trPr>
          <w:trHeight w:val="454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Ala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43±0.09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18±0.05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26±0.04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16±0.04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6D2A72" w:rsidRPr="00A60C19" w:rsidTr="00BD6A34">
        <w:trPr>
          <w:trHeight w:val="454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Tyr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02±0.02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01±0.00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01±0.01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01±0.00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6D2A72" w:rsidRPr="00A60C19" w:rsidTr="00BD6A34">
        <w:trPr>
          <w:trHeight w:val="454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Cyss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01±0.00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01±0.00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01±0.0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01±0.00</w:t>
            </w:r>
          </w:p>
        </w:tc>
      </w:tr>
      <w:tr w:rsidR="006D2A72" w:rsidRPr="00A60C19" w:rsidTr="00BD6A34">
        <w:trPr>
          <w:trHeight w:val="454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Val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40±0.03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29±0.05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29±0.04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23±0.03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6D2A72" w:rsidRPr="00A60C19" w:rsidTr="00BD6A34">
        <w:trPr>
          <w:trHeight w:val="454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Met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07±0.01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05±0.01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05±0.01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03±0.01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6D2A72" w:rsidRPr="00A60C19" w:rsidTr="00BD6A34">
        <w:trPr>
          <w:trHeight w:val="454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Ph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12±0.01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10±0.01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11±0.02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10±0.01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6D2A72" w:rsidRPr="00A60C19" w:rsidTr="00BD6A34">
        <w:trPr>
          <w:trHeight w:val="454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Il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17±0.01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14±0.01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12±0.03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07±0.01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6D2A72" w:rsidRPr="00A60C19" w:rsidTr="00BD6A34">
        <w:trPr>
          <w:trHeight w:val="454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Leu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41±0.03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26±0.04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24±0.03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17±0.02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6D2A72" w:rsidRPr="00A60C19" w:rsidTr="00BD6A34">
        <w:trPr>
          <w:trHeight w:val="454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Lys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16±0.03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32±0.06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37±0.04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11±0.05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6D2A72" w:rsidRPr="00A60C19" w:rsidTr="00BD6A34">
        <w:trPr>
          <w:trHeight w:val="454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Pro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06±0.05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27±0.07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46±0.13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0.11±0.05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6D2A72" w:rsidRPr="00A60C19" w:rsidTr="00BD6A34">
        <w:trPr>
          <w:trHeight w:val="454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Asn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17.46±10.22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26.68±11.72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14.82±10.81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23.90±9.40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6D2A72" w:rsidRPr="00A60C19" w:rsidTr="00BD6A34">
        <w:trPr>
          <w:trHeight w:val="454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Gln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38.42±0.59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58.15±11.11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13.16±10.31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8.09±2.27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6D2A72" w:rsidRPr="00A60C19" w:rsidTr="00BD6A34">
        <w:trPr>
          <w:trHeight w:val="454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Trp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3.06±0.11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2.10±0.33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2.74±0.06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4.50±0.41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6D2A72" w:rsidRPr="00A60C19" w:rsidTr="00BD6A34">
        <w:trPr>
          <w:trHeight w:val="454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Tau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192.28±61.08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21.16±2.67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53.84±28.60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55.34±12.47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6D2A72" w:rsidRPr="00A60C19" w:rsidTr="00BD6A34">
        <w:trPr>
          <w:trHeight w:val="454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Hyp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58.13±3.84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51.50±9.27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49.32±17.47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53.67±1.89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6D2A72" w:rsidRPr="00A60C19" w:rsidTr="00BD6A34">
        <w:trPr>
          <w:trHeight w:val="454"/>
        </w:trPr>
        <w:tc>
          <w:tcPr>
            <w:tcW w:w="85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TAA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313.7±63.30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162.93±34.22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137.22±44.61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7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D2A72" w:rsidRPr="00A60C19" w:rsidRDefault="006D2A72" w:rsidP="00BD6A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0C19">
              <w:rPr>
                <w:rFonts w:ascii="Times New Roman" w:hAnsi="Times New Roman"/>
                <w:kern w:val="0"/>
                <w:sz w:val="18"/>
                <w:szCs w:val="18"/>
              </w:rPr>
              <w:t>148.01±9.48</w:t>
            </w:r>
            <w:r w:rsidRPr="00A60C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</w:tbl>
    <w:p w:rsidR="00B47BBC" w:rsidRPr="006D2A72" w:rsidRDefault="006D2A72" w:rsidP="006D2A72">
      <w:pPr>
        <w:widowControl/>
        <w:shd w:val="clear" w:color="auto" w:fill="FFFFFF"/>
        <w:spacing w:line="400" w:lineRule="exact"/>
        <w:jc w:val="left"/>
        <w:outlineLvl w:val="0"/>
      </w:pPr>
      <w:r w:rsidRPr="005C7703">
        <w:rPr>
          <w:rFonts w:ascii="Times New Roman" w:hAnsi="Times New Roman"/>
          <w:color w:val="333333"/>
          <w:kern w:val="0"/>
          <w:sz w:val="18"/>
          <w:szCs w:val="18"/>
        </w:rPr>
        <w:t>Note: Different lower</w:t>
      </w:r>
      <w:r>
        <w:rPr>
          <w:rFonts w:ascii="Times New Roman" w:hAnsi="Times New Roman" w:hint="eastAsia"/>
          <w:color w:val="333333"/>
          <w:kern w:val="0"/>
          <w:sz w:val="18"/>
          <w:szCs w:val="18"/>
        </w:rPr>
        <w:t xml:space="preserve"> </w:t>
      </w:r>
      <w:r w:rsidRPr="005C7703">
        <w:rPr>
          <w:rFonts w:ascii="Times New Roman" w:hAnsi="Times New Roman"/>
          <w:color w:val="333333"/>
          <w:kern w:val="0"/>
          <w:sz w:val="18"/>
          <w:szCs w:val="18"/>
        </w:rPr>
        <w:t>case in the same line indicates significant difference</w:t>
      </w:r>
      <w:r w:rsidRPr="005C7703">
        <w:rPr>
          <w:rFonts w:ascii="Times New Roman" w:hAnsi="Times New Roman" w:hint="eastAsia"/>
          <w:color w:val="333333"/>
          <w:kern w:val="0"/>
          <w:sz w:val="18"/>
          <w:szCs w:val="18"/>
        </w:rPr>
        <w:t>（</w:t>
      </w:r>
      <w:r w:rsidRPr="00C42B2A">
        <w:rPr>
          <w:rFonts w:ascii="Times New Roman" w:hAnsi="Times New Roman"/>
          <w:i/>
          <w:color w:val="333333"/>
          <w:kern w:val="0"/>
          <w:sz w:val="18"/>
          <w:szCs w:val="18"/>
        </w:rPr>
        <w:t>P</w:t>
      </w:r>
      <w:r w:rsidRPr="005C7703">
        <w:rPr>
          <w:rFonts w:ascii="Times New Roman" w:hAnsi="Times New Roman"/>
          <w:color w:val="333333"/>
          <w:kern w:val="0"/>
          <w:sz w:val="18"/>
          <w:szCs w:val="18"/>
        </w:rPr>
        <w:t xml:space="preserve"> &lt; 0.05</w:t>
      </w:r>
      <w:r w:rsidRPr="005C7703">
        <w:rPr>
          <w:rFonts w:ascii="Times New Roman" w:hAnsi="Times New Roman" w:hint="eastAsia"/>
          <w:color w:val="333333"/>
          <w:kern w:val="0"/>
          <w:sz w:val="18"/>
          <w:szCs w:val="18"/>
        </w:rPr>
        <w:t>）</w:t>
      </w:r>
    </w:p>
    <w:sectPr w:rsidR="00B47BBC" w:rsidRPr="006D2A72" w:rsidSect="00B47B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C639E" w:rsidRDefault="00EC639E" w:rsidP="00BB11EF">
      <w:r>
        <w:separator/>
      </w:r>
    </w:p>
  </w:endnote>
  <w:endnote w:type="continuationSeparator" w:id="1">
    <w:p w:rsidR="00EC639E" w:rsidRDefault="00EC639E" w:rsidP="00BB11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C639E" w:rsidRDefault="00EC639E" w:rsidP="00BB11EF">
      <w:r>
        <w:separator/>
      </w:r>
    </w:p>
  </w:footnote>
  <w:footnote w:type="continuationSeparator" w:id="1">
    <w:p w:rsidR="00EC639E" w:rsidRDefault="00EC639E" w:rsidP="00BB11E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D2A72"/>
    <w:rsid w:val="000F2DCC"/>
    <w:rsid w:val="0030786E"/>
    <w:rsid w:val="00356E92"/>
    <w:rsid w:val="003C1884"/>
    <w:rsid w:val="00447D2D"/>
    <w:rsid w:val="0059345B"/>
    <w:rsid w:val="006D2A72"/>
    <w:rsid w:val="00820A4A"/>
    <w:rsid w:val="00B47BBC"/>
    <w:rsid w:val="00BB11EF"/>
    <w:rsid w:val="00BB5C90"/>
    <w:rsid w:val="00CF35A5"/>
    <w:rsid w:val="00DA4063"/>
    <w:rsid w:val="00E65B67"/>
    <w:rsid w:val="00EC639E"/>
    <w:rsid w:val="00F207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2A7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B11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B11EF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B11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B11E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sea</dc:creator>
  <cp:lastModifiedBy>wensea</cp:lastModifiedBy>
  <cp:revision>2</cp:revision>
  <dcterms:created xsi:type="dcterms:W3CDTF">2017-09-15T07:18:00Z</dcterms:created>
  <dcterms:modified xsi:type="dcterms:W3CDTF">2017-10-09T05:57:00Z</dcterms:modified>
</cp:coreProperties>
</file>